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327" w:rsidRPr="00CD4BCB" w:rsidRDefault="00CD4BCB" w:rsidP="00CD4BCB">
      <w:pPr>
        <w:jc w:val="center"/>
        <w:rPr>
          <w:b/>
        </w:rPr>
      </w:pPr>
      <w:proofErr w:type="gramStart"/>
      <w:r w:rsidRPr="00CD4BCB">
        <w:rPr>
          <w:rFonts w:hint="eastAsia"/>
          <w:b/>
        </w:rPr>
        <w:t>S1 Table.</w:t>
      </w:r>
      <w:proofErr w:type="gramEnd"/>
      <w:r w:rsidRPr="00CD4BCB">
        <w:rPr>
          <w:rFonts w:hint="eastAsia"/>
          <w:b/>
        </w:rPr>
        <w:t xml:space="preserve"> Concentrations of Four </w:t>
      </w:r>
      <w:r w:rsidRPr="00760D81">
        <w:rPr>
          <w:rFonts w:hint="eastAsia"/>
          <w:b/>
          <w:i/>
        </w:rPr>
        <w:t>Alternaria</w:t>
      </w:r>
      <w:r w:rsidRPr="00CD4BCB">
        <w:rPr>
          <w:rFonts w:hint="eastAsia"/>
          <w:b/>
        </w:rPr>
        <w:t xml:space="preserve"> toxins in Wheat-based Food</w:t>
      </w:r>
      <w:r w:rsidR="00B02A0A">
        <w:rPr>
          <w:rFonts w:hint="eastAsia"/>
          <w:b/>
        </w:rPr>
        <w:t xml:space="preserve"> Samples</w:t>
      </w:r>
      <w:bookmarkStart w:id="0" w:name="_GoBack"/>
      <w:bookmarkEnd w:id="0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2241"/>
        <w:gridCol w:w="1860"/>
        <w:gridCol w:w="2420"/>
        <w:gridCol w:w="2426"/>
        <w:gridCol w:w="2232"/>
        <w:gridCol w:w="1860"/>
      </w:tblGrid>
      <w:tr w:rsidR="00295A52" w:rsidRPr="00295A52" w:rsidTr="004C20D4">
        <w:trPr>
          <w:trHeight w:val="340"/>
        </w:trPr>
        <w:tc>
          <w:tcPr>
            <w:tcW w:w="339" w:type="pct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Number</w:t>
            </w:r>
          </w:p>
        </w:tc>
        <w:tc>
          <w:tcPr>
            <w:tcW w:w="801" w:type="pct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food category</w:t>
            </w:r>
          </w:p>
        </w:tc>
        <w:tc>
          <w:tcPr>
            <w:tcW w:w="665" w:type="pct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Collecting sites</w:t>
            </w:r>
          </w:p>
        </w:tc>
        <w:tc>
          <w:tcPr>
            <w:tcW w:w="865" w:type="pct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TeA</w:t>
            </w:r>
            <w:r w:rsidRPr="00295A52">
              <w:rPr>
                <w:rFonts w:hint="eastAsia"/>
              </w:rPr>
              <w:t>（μ</w:t>
            </w:r>
            <w:r w:rsidRPr="00295A52">
              <w:rPr>
                <w:rFonts w:hint="eastAsia"/>
              </w:rPr>
              <w:t>g/kg</w:t>
            </w:r>
            <w:r w:rsidRPr="00295A52">
              <w:rPr>
                <w:rFonts w:hint="eastAsia"/>
              </w:rPr>
              <w:t>）</w:t>
            </w:r>
          </w:p>
        </w:tc>
        <w:tc>
          <w:tcPr>
            <w:tcW w:w="867" w:type="pct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OH</w:t>
            </w:r>
            <w:r w:rsidRPr="00295A52">
              <w:rPr>
                <w:rFonts w:hint="eastAsia"/>
              </w:rPr>
              <w:t>（μ</w:t>
            </w:r>
            <w:r w:rsidRPr="00295A52">
              <w:rPr>
                <w:rFonts w:hint="eastAsia"/>
              </w:rPr>
              <w:t>g/kg</w:t>
            </w:r>
            <w:r w:rsidRPr="00295A52">
              <w:rPr>
                <w:rFonts w:hint="eastAsia"/>
              </w:rPr>
              <w:t>）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TEN</w:t>
            </w:r>
            <w:r w:rsidRPr="00295A52">
              <w:rPr>
                <w:rFonts w:hint="eastAsia"/>
              </w:rPr>
              <w:t>（μ</w:t>
            </w:r>
            <w:r w:rsidRPr="00295A52">
              <w:rPr>
                <w:rFonts w:hint="eastAsia"/>
              </w:rPr>
              <w:t>g/kg</w:t>
            </w:r>
            <w:r w:rsidRPr="00295A52">
              <w:rPr>
                <w:rFonts w:hint="eastAsia"/>
              </w:rPr>
              <w:t>）</w:t>
            </w:r>
          </w:p>
        </w:tc>
        <w:tc>
          <w:tcPr>
            <w:tcW w:w="666" w:type="pct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ME</w:t>
            </w:r>
            <w:r w:rsidRPr="00295A52">
              <w:rPr>
                <w:rFonts w:hint="eastAsia"/>
              </w:rPr>
              <w:t>（μ</w:t>
            </w:r>
            <w:r w:rsidRPr="00295A52">
              <w:rPr>
                <w:rFonts w:hint="eastAsia"/>
              </w:rPr>
              <w:t>g/kg</w:t>
            </w:r>
            <w:r w:rsidRPr="00295A52">
              <w:rPr>
                <w:rFonts w:hint="eastAsia"/>
              </w:rPr>
              <w:t>）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tcBorders>
              <w:top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</w:t>
            </w:r>
          </w:p>
        </w:tc>
        <w:tc>
          <w:tcPr>
            <w:tcW w:w="801" w:type="pct"/>
            <w:tcBorders>
              <w:top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tcBorders>
              <w:top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tcBorders>
              <w:top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867" w:type="pct"/>
            <w:tcBorders>
              <w:top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tcBorders>
              <w:top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tcBorders>
              <w:top w:val="single" w:sz="4" w:space="0" w:color="000000"/>
            </w:tcBorders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19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8.72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8.8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1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35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8.24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6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7.1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5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1.7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6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5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5.9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8.4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20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0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9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5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5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4.1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00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2.8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0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1.3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.12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2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7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8.1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0.0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0.4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6.5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1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7.7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1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00.3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64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2.0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3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.68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0.4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0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8.8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7.2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1.3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16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0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5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8.8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5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6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7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3.04 </w:t>
            </w:r>
          </w:p>
        </w:tc>
        <w:tc>
          <w:tcPr>
            <w:tcW w:w="867" w:type="pct"/>
            <w:hideMark/>
          </w:tcPr>
          <w:p w:rsidR="00295A52" w:rsidRDefault="00295A52">
            <w:r w:rsidRPr="00AC5136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5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7.76 </w:t>
            </w:r>
          </w:p>
        </w:tc>
        <w:tc>
          <w:tcPr>
            <w:tcW w:w="867" w:type="pct"/>
            <w:hideMark/>
          </w:tcPr>
          <w:p w:rsidR="00295A52" w:rsidRDefault="00295A52">
            <w:r w:rsidRPr="00AC5136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4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8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2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4.88 </w:t>
            </w:r>
          </w:p>
        </w:tc>
        <w:tc>
          <w:tcPr>
            <w:tcW w:w="867" w:type="pct"/>
            <w:hideMark/>
          </w:tcPr>
          <w:p w:rsidR="00295A52" w:rsidRDefault="00295A52">
            <w:r w:rsidRPr="00AC5136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4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9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2.0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2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5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7.3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8.8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6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5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5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0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6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3.5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5.4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0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1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08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4.0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0.8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8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0.4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9.2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0.0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0.1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6.3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4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8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4.8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2.1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7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3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0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6.5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4.4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8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6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2.4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6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3.5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6.8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2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2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0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2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6.9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0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9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6.8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5.3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6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6.0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7.2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5.8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2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6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4.7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.8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4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4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5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0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3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3.6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2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3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6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5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2.8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5.3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9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8.6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2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3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4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8.4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.8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1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7.3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5.7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6.5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6.8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6.2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8.0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5.7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8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5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4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1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4.4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0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9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4.4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1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4.0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3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7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3.8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5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9.8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6.4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9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3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8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9.3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2.3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5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7.7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0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6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6.1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5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6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2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6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4.7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1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4.5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8.6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4.2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0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3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6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1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6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3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00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2.4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2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1.0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0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5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0.8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3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9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0.4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2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0.2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7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7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8.8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1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7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00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0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7.2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6.8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8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6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7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6.8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8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6.8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9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0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5.1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6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6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4.3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3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3.2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2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2.2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7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9.3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9.2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0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8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9.0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2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8.7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5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8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8.2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8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8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7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5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7.1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9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6.6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5.8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3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3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2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3.7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6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2.4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6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2.3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9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2.0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9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0.8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4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0.2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5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9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0.3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6.4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5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3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6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5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4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4.3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.6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3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2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0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3.0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4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10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2.2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9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1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2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0.4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9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9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.6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0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8.5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8.5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6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7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4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7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0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7.1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6.9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1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1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6.4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6.3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4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5.8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2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5.8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3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0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1.8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0.6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1.2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0.7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8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0.4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8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9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3.7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8.9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2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8.9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3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7.8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.3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13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7.3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2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9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5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5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2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5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4.1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5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3.5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3.2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3.0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3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2.4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4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2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1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1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1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0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1.1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2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9.5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8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9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7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7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5.5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5.0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4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5.0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4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4.4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2.8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5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2.6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15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6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2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4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8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9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6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7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8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5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4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7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5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0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1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0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3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0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4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7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6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7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8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3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3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0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7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.5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6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4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hando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0.6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4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.56 </w:t>
            </w:r>
          </w:p>
        </w:tc>
        <w:tc>
          <w:tcPr>
            <w:tcW w:w="666" w:type="pct"/>
            <w:hideMark/>
          </w:tcPr>
          <w:p w:rsidR="00295A52" w:rsidRDefault="00295A52">
            <w:r w:rsidRPr="00A73BBA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8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64 </w:t>
            </w:r>
          </w:p>
        </w:tc>
        <w:tc>
          <w:tcPr>
            <w:tcW w:w="666" w:type="pct"/>
            <w:hideMark/>
          </w:tcPr>
          <w:p w:rsidR="00295A52" w:rsidRDefault="00295A52">
            <w:r w:rsidRPr="00A73BBA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0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64 </w:t>
            </w:r>
          </w:p>
        </w:tc>
        <w:tc>
          <w:tcPr>
            <w:tcW w:w="666" w:type="pct"/>
            <w:hideMark/>
          </w:tcPr>
          <w:p w:rsidR="00295A52" w:rsidRDefault="00295A52">
            <w:r w:rsidRPr="00A73BBA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17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7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Hena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9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7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3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72 </w:t>
            </w:r>
          </w:p>
        </w:tc>
        <w:tc>
          <w:tcPr>
            <w:tcW w:w="666" w:type="pct"/>
            <w:hideMark/>
          </w:tcPr>
          <w:p w:rsidR="00295A52" w:rsidRDefault="00295A52">
            <w:r w:rsidRPr="003B7DEF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Anhui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00 </w:t>
            </w:r>
          </w:p>
        </w:tc>
        <w:tc>
          <w:tcPr>
            <w:tcW w:w="666" w:type="pct"/>
            <w:hideMark/>
          </w:tcPr>
          <w:p w:rsidR="00295A52" w:rsidRDefault="00295A52">
            <w:r w:rsidRPr="003B7DEF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Wheat flour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Jilin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7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7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78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8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1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0.3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2.2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6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0.3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5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3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1.9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8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8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3.7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0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3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8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9.1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2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7.8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5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9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2.9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69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8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1.5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2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67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5.6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4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1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4.5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7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3.1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0.5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9.7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0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1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19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8.2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3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3.6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6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19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1.7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75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5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1.6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7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1.4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7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6.9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1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3.4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5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0.0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8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8.8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9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5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4.1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5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7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4.1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59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25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5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4.0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6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0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7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9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1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6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7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1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0.5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5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1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8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4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1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6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3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5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1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3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1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1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0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5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1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.9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1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1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.9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0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7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1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8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0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7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21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3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0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7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0.9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0.1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1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9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8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2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2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3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25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0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5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8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3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9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3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7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2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4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9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4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0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1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8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dried noodle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8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8.1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8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1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5.9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9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2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85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6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9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7.1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3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7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.6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4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3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9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24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3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6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1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4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2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4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.8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8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75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7.0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9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6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8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2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4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9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3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3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7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4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8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9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1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4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2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6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9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6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5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3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5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7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2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6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4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3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2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5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8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9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8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7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5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8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97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5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0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5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3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5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98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8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3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26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9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15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8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8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6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2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5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1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1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5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5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0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6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5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4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1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0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3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9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00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8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2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9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8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6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25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3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2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5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7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2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1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6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9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2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9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1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6.3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1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28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8.2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9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7.6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1.5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7.5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0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8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7.2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0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8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5.8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0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0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8.9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5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9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9.2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8.9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1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9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25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5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6.3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1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3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7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2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3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71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5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9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5.3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9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4.6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3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4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29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3.2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3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2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2.33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55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4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4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6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2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1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1.0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9.1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7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1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9.2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45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77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7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5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82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6.70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7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lastRenderedPageBreak/>
              <w:t>30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9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12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7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5.6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0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5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0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5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37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77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.0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27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24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0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0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45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56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4.0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7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5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31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4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3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0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5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3.24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3.0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61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6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7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92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7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4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7.7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2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8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2.4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83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19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59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4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0.34 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20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1.15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5.6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21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10.22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16 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2.58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22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8.58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4.79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  <w:tr w:rsidR="00295A52" w:rsidRPr="00295A52" w:rsidTr="004C20D4">
        <w:trPr>
          <w:trHeight w:val="340"/>
        </w:trPr>
        <w:tc>
          <w:tcPr>
            <w:tcW w:w="339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323</w:t>
            </w:r>
          </w:p>
        </w:tc>
        <w:tc>
          <w:tcPr>
            <w:tcW w:w="801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steamed bread</w:t>
            </w:r>
          </w:p>
        </w:tc>
        <w:tc>
          <w:tcPr>
            <w:tcW w:w="6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Beijing</w:t>
            </w:r>
          </w:p>
        </w:tc>
        <w:tc>
          <w:tcPr>
            <w:tcW w:w="865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56 </w:t>
            </w:r>
          </w:p>
        </w:tc>
        <w:tc>
          <w:tcPr>
            <w:tcW w:w="867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  <w:tc>
          <w:tcPr>
            <w:tcW w:w="798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 xml:space="preserve">6.06 </w:t>
            </w:r>
          </w:p>
        </w:tc>
        <w:tc>
          <w:tcPr>
            <w:tcW w:w="666" w:type="pct"/>
            <w:vAlign w:val="bottom"/>
            <w:hideMark/>
          </w:tcPr>
          <w:p w:rsidR="00295A52" w:rsidRPr="00295A52" w:rsidRDefault="00295A52" w:rsidP="00295A52">
            <w:r w:rsidRPr="00295A52">
              <w:rPr>
                <w:rFonts w:hint="eastAsia"/>
              </w:rPr>
              <w:t>&lt;LOD</w:t>
            </w:r>
          </w:p>
        </w:tc>
      </w:tr>
    </w:tbl>
    <w:p w:rsidR="00295A52" w:rsidRDefault="00295A52" w:rsidP="00295A52"/>
    <w:p w:rsidR="00295A52" w:rsidRPr="00295A52" w:rsidRDefault="00295A52" w:rsidP="00295A52"/>
    <w:sectPr w:rsidR="00295A52" w:rsidRPr="00295A52" w:rsidSect="00295A52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65B" w:rsidRDefault="0039265B" w:rsidP="00A613EB">
      <w:r>
        <w:separator/>
      </w:r>
    </w:p>
  </w:endnote>
  <w:endnote w:type="continuationSeparator" w:id="0">
    <w:p w:rsidR="0039265B" w:rsidRDefault="0039265B" w:rsidP="00A61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65B" w:rsidRDefault="0039265B" w:rsidP="00A613EB">
      <w:r>
        <w:separator/>
      </w:r>
    </w:p>
  </w:footnote>
  <w:footnote w:type="continuationSeparator" w:id="0">
    <w:p w:rsidR="0039265B" w:rsidRDefault="0039265B" w:rsidP="00A613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BF36B8"/>
    <w:multiLevelType w:val="multilevel"/>
    <w:tmpl w:val="F7A2A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grammar="clean"/>
  <w:doNotTrackMove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2A27"/>
    <w:rsid w:val="00073570"/>
    <w:rsid w:val="0015217A"/>
    <w:rsid w:val="00172A27"/>
    <w:rsid w:val="00295A52"/>
    <w:rsid w:val="0039265B"/>
    <w:rsid w:val="003A2B14"/>
    <w:rsid w:val="004C20D4"/>
    <w:rsid w:val="00640E83"/>
    <w:rsid w:val="006B2C0F"/>
    <w:rsid w:val="00750327"/>
    <w:rsid w:val="00760D81"/>
    <w:rsid w:val="00A613EB"/>
    <w:rsid w:val="00B02A0A"/>
    <w:rsid w:val="00CD4BCB"/>
    <w:rsid w:val="00CE2307"/>
    <w:rsid w:val="00E53846"/>
    <w:rsid w:val="03552A08"/>
    <w:rsid w:val="26B64B46"/>
    <w:rsid w:val="27A7649B"/>
    <w:rsid w:val="3646244F"/>
    <w:rsid w:val="45D2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unhideWhenUsed="0"/>
    <w:lsdException w:name="footer" w:semiHidden="0" w:uiPriority="0" w:unhideWhenUsed="0"/>
    <w:lsdException w:name="caption" w:uiPriority="35" w:qFormat="1"/>
    <w:lsdException w:name="Title" w:semiHidden="0" w:uiPriority="10" w:unhideWhenUsed="0" w:qFormat="1"/>
    <w:lsdException w:name="Default Paragraph Font" w:semiHidden="0" w:uiPriority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et5">
    <w:name w:val="et5"/>
    <w:basedOn w:val="a"/>
    <w:rsid w:val="00295A52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2"/>
      <w:szCs w:val="22"/>
    </w:rPr>
  </w:style>
  <w:style w:type="paragraph" w:customStyle="1" w:styleId="et6">
    <w:name w:val="et6"/>
    <w:basedOn w:val="a"/>
    <w:rsid w:val="00295A52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2"/>
      <w:szCs w:val="22"/>
    </w:rPr>
  </w:style>
  <w:style w:type="paragraph" w:customStyle="1" w:styleId="et7">
    <w:name w:val="et7"/>
    <w:basedOn w:val="a"/>
    <w:rsid w:val="00295A52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2"/>
      <w:szCs w:val="22"/>
    </w:rPr>
  </w:style>
  <w:style w:type="paragraph" w:customStyle="1" w:styleId="et8">
    <w:name w:val="et8"/>
    <w:basedOn w:val="a"/>
    <w:rsid w:val="00295A52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2"/>
      <w:szCs w:val="22"/>
    </w:rPr>
  </w:style>
  <w:style w:type="paragraph" w:customStyle="1" w:styleId="et9">
    <w:name w:val="et9"/>
    <w:basedOn w:val="a"/>
    <w:rsid w:val="00295A52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2"/>
      <w:szCs w:val="22"/>
    </w:rPr>
  </w:style>
  <w:style w:type="paragraph" w:customStyle="1" w:styleId="et10">
    <w:name w:val="et10"/>
    <w:basedOn w:val="a"/>
    <w:rsid w:val="00295A52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2"/>
      <w:szCs w:val="22"/>
    </w:rPr>
  </w:style>
  <w:style w:type="paragraph" w:customStyle="1" w:styleId="et11">
    <w:name w:val="et11"/>
    <w:basedOn w:val="a"/>
    <w:rsid w:val="00295A52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2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2351</Words>
  <Characters>13401</Characters>
  <Application>Microsoft Office Word</Application>
  <DocSecurity>0</DocSecurity>
  <Lines>111</Lines>
  <Paragraphs>31</Paragraphs>
  <ScaleCrop>false</ScaleCrop>
  <Company/>
  <LinksUpToDate>false</LinksUpToDate>
  <CharactersWithSpaces>15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T: PLEASE DO NOT REPLY TO THIS EMAIL_x000b_If you are unable to complete any points that are requested in this email, please explain why in the "Enter Comments" tab of the online submission form prior to re-submitting your manuscript.  This will enable</dc:title>
  <dc:creator>ZhaoKai</dc:creator>
  <cp:lastModifiedBy>ZhaoKai</cp:lastModifiedBy>
  <cp:revision>11</cp:revision>
  <dcterms:created xsi:type="dcterms:W3CDTF">2015-04-16T12:02:00Z</dcterms:created>
  <dcterms:modified xsi:type="dcterms:W3CDTF">2015-04-1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2</vt:lpwstr>
  </property>
</Properties>
</file>